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CC501" w14:textId="4A927EFE" w:rsidR="00F57C57" w:rsidRPr="008006B0" w:rsidRDefault="00ED7FE1" w:rsidP="00F57C57">
      <w:pPr>
        <w:pStyle w:val="NormalWeb"/>
        <w:spacing w:line="480" w:lineRule="auto"/>
        <w:jc w:val="both"/>
        <w:rPr>
          <w:rFonts w:ascii="Times New Roman" w:hAnsi="Times New Roman"/>
          <w:lang w:val="en-US"/>
        </w:rPr>
      </w:pPr>
      <w:r w:rsidRPr="00ED7FE1">
        <w:rPr>
          <w:rFonts w:ascii="Times New Roman" w:hAnsi="Times New Roman"/>
          <w:b/>
          <w:lang w:val="en-US"/>
        </w:rPr>
        <w:t xml:space="preserve">S5 </w:t>
      </w:r>
      <w:r w:rsidR="00F57C57" w:rsidRPr="00ED7FE1">
        <w:rPr>
          <w:rFonts w:ascii="Times New Roman" w:hAnsi="Times New Roman"/>
          <w:b/>
          <w:lang w:val="en-US"/>
        </w:rPr>
        <w:t>Table</w:t>
      </w:r>
      <w:r w:rsidRPr="00ED7FE1">
        <w:rPr>
          <w:rFonts w:ascii="Times New Roman" w:hAnsi="Times New Roman"/>
          <w:b/>
          <w:lang w:val="en-US"/>
        </w:rPr>
        <w:t>.</w:t>
      </w:r>
      <w:r w:rsidR="00F57C57" w:rsidRPr="00ED7FE1">
        <w:rPr>
          <w:rFonts w:ascii="Times New Roman" w:hAnsi="Times New Roman"/>
          <w:b/>
          <w:lang w:val="en-US"/>
        </w:rPr>
        <w:t xml:space="preserve"> Relative contribution of each environmental variable tested using </w:t>
      </w:r>
      <w:proofErr w:type="spellStart"/>
      <w:r w:rsidR="00F57C57" w:rsidRPr="00ED7FE1">
        <w:rPr>
          <w:rFonts w:ascii="Times New Roman" w:hAnsi="Times New Roman"/>
          <w:b/>
          <w:lang w:val="en-US"/>
        </w:rPr>
        <w:t>Akaike's</w:t>
      </w:r>
      <w:proofErr w:type="spellEnd"/>
      <w:r w:rsidR="00F57C57" w:rsidRPr="00ED7FE1">
        <w:rPr>
          <w:rFonts w:ascii="Times New Roman" w:hAnsi="Times New Roman"/>
          <w:b/>
          <w:lang w:val="en-US"/>
        </w:rPr>
        <w:t xml:space="preserve"> information criterion. </w:t>
      </w:r>
      <w:proofErr w:type="spellStart"/>
      <w:r w:rsidR="00F57C57" w:rsidRPr="008006B0">
        <w:rPr>
          <w:rFonts w:ascii="Times New Roman" w:hAnsi="Times New Roman"/>
          <w:lang w:val="en-US"/>
        </w:rPr>
        <w:t>Phos</w:t>
      </w:r>
      <w:proofErr w:type="spellEnd"/>
      <w:r w:rsidR="00F57C57" w:rsidRPr="008006B0">
        <w:rPr>
          <w:rFonts w:ascii="Times New Roman" w:hAnsi="Times New Roman"/>
          <w:lang w:val="en-US"/>
        </w:rPr>
        <w:t>: Phosphate, Lat: Latitude, Long: Longitude, Nit: Nitrate, Oxy: Oxy</w:t>
      </w:r>
      <w:bookmarkStart w:id="0" w:name="_GoBack"/>
      <w:bookmarkEnd w:id="0"/>
      <w:r w:rsidR="00F57C57" w:rsidRPr="008006B0">
        <w:rPr>
          <w:rFonts w:ascii="Times New Roman" w:hAnsi="Times New Roman"/>
          <w:lang w:val="en-US"/>
        </w:rPr>
        <w:t xml:space="preserve">gen, Sal: Salinity, Tem: Temperature. Ave: average, Rang: Range, Max: Maximum, Min: Minimum. Bold values show significant p-values. </w:t>
      </w:r>
      <w:proofErr w:type="gramStart"/>
      <w:r w:rsidR="00F57C57" w:rsidRPr="008006B0">
        <w:rPr>
          <w:rFonts w:ascii="Times New Roman" w:hAnsi="Times New Roman"/>
          <w:lang w:val="en-US"/>
        </w:rPr>
        <w:t>Variable kept means environmental variables that explain variation in allele frequencies among locations.</w:t>
      </w:r>
      <w:proofErr w:type="gramEnd"/>
    </w:p>
    <w:tbl>
      <w:tblPr>
        <w:tblW w:w="88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914"/>
        <w:gridCol w:w="811"/>
        <w:gridCol w:w="795"/>
        <w:gridCol w:w="240"/>
        <w:gridCol w:w="914"/>
        <w:gridCol w:w="811"/>
        <w:gridCol w:w="795"/>
        <w:gridCol w:w="240"/>
        <w:gridCol w:w="914"/>
        <w:gridCol w:w="811"/>
        <w:gridCol w:w="795"/>
      </w:tblGrid>
      <w:tr w:rsidR="00F57C57" w:rsidRPr="008006B0" w14:paraId="361080D4" w14:textId="77777777" w:rsidTr="00CC2889">
        <w:trPr>
          <w:trHeight w:val="320"/>
        </w:trPr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964D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C0C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ll environmental factors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134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FF6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Excluding </w:t>
            </w: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min</w:t>
            </w:r>
            <w:proofErr w:type="spellEnd"/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FB3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C57C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Excluding </w:t>
            </w: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min</w:t>
            </w:r>
            <w:proofErr w:type="spellEnd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and Tran</w:t>
            </w:r>
          </w:p>
        </w:tc>
      </w:tr>
      <w:tr w:rsidR="00F57C57" w:rsidRPr="008006B0" w14:paraId="4C680789" w14:textId="77777777" w:rsidTr="00CC288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B1172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9006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06B6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D99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(</w:t>
            </w:r>
            <w:proofErr w:type="gramEnd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gt;F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0571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917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9FF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9614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(</w:t>
            </w:r>
            <w:proofErr w:type="gramEnd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gt;F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0616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484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637F7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DECF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(</w:t>
            </w:r>
            <w:proofErr w:type="gramEnd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gt;F)</w:t>
            </w:r>
          </w:p>
        </w:tc>
      </w:tr>
      <w:tr w:rsidR="00F57C57" w:rsidRPr="008006B0" w14:paraId="6C98F0D7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E3C4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v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BD9A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B042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.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C2CC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D863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245C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A17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DCA5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894C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FCE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110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C44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7</w:t>
            </w:r>
          </w:p>
        </w:tc>
      </w:tr>
      <w:tr w:rsidR="00F57C57" w:rsidRPr="008006B0" w14:paraId="6883B7E9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60AA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max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3DA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74ED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725B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C0C2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B90E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1B31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D6C2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8D8A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E8C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3D9B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4910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3</w:t>
            </w:r>
          </w:p>
        </w:tc>
      </w:tr>
      <w:tr w:rsidR="00F57C57" w:rsidRPr="008006B0" w14:paraId="571EA395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6254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mi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ED94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4865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077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F941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261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Variable kept</w:t>
            </w:r>
          </w:p>
        </w:tc>
      </w:tr>
      <w:tr w:rsidR="00F57C57" w:rsidRPr="008006B0" w14:paraId="5F5B38C6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6E8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ra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3F3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DD99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0E6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3466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029F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783D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73E7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6A84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1EB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7D3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65B1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2</w:t>
            </w:r>
          </w:p>
        </w:tc>
      </w:tr>
      <w:tr w:rsidR="00F57C57" w:rsidRPr="008006B0" w14:paraId="781F9306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FF56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Oav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664D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6C90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D349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84D6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067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05D5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86DB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6E8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0B41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3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B121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03C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4</w:t>
            </w:r>
          </w:p>
        </w:tc>
      </w:tr>
      <w:tr w:rsidR="00F57C57" w:rsidRPr="008006B0" w14:paraId="30C68E8E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540C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Omax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4EC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792A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106D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3371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23B0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BBCD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8F6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136D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E821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284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3A62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2</w:t>
            </w:r>
          </w:p>
        </w:tc>
      </w:tr>
      <w:tr w:rsidR="00F57C57" w:rsidRPr="008006B0" w14:paraId="27E37DF7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A5F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Omi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E067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A9EF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F97D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E4B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EBB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9DE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7945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F11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8221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3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FB1E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5A2F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1</w:t>
            </w:r>
          </w:p>
        </w:tc>
      </w:tr>
      <w:tr w:rsidR="00F57C57" w:rsidRPr="008006B0" w14:paraId="2262F96A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2BB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Ora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1A82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E6C2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922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5E0C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CC92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F18D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.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9972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818D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07F2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7CFE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1151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1</w:t>
            </w:r>
          </w:p>
        </w:tc>
      </w:tr>
      <w:tr w:rsidR="00F57C57" w:rsidRPr="008006B0" w14:paraId="56C8C0DB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18B2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av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3F8E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EABA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1.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A7A2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9EF6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042F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4E20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ED4E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8E58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AAF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8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E69B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7B1D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4</w:t>
            </w:r>
          </w:p>
        </w:tc>
      </w:tr>
      <w:tr w:rsidR="00F57C57" w:rsidRPr="008006B0" w14:paraId="2416124A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69AC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Have</w:t>
            </w:r>
            <w:proofErr w:type="spellEnd"/>
            <w:proofErr w:type="gram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DCB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AA8D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AFCC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175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97DD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D8F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.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7A35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3479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CB0A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2A9B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4C69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5</w:t>
            </w:r>
          </w:p>
        </w:tc>
      </w:tr>
      <w:tr w:rsidR="00F57C57" w:rsidRPr="008006B0" w14:paraId="7FEBE3E9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78EC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Hmax</w:t>
            </w:r>
            <w:proofErr w:type="spellEnd"/>
            <w:proofErr w:type="gram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DFFC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8FE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641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91C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88BE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B2FE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.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AF8A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FED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A4A0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8962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46CC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1</w:t>
            </w:r>
          </w:p>
        </w:tc>
      </w:tr>
      <w:tr w:rsidR="00F57C57" w:rsidRPr="008006B0" w14:paraId="2A0D101B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5FC0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Hmin</w:t>
            </w:r>
            <w:proofErr w:type="spellEnd"/>
            <w:proofErr w:type="gram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1734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E02F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510D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41BA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6CE4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251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E16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5A5E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CC52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3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4F84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39BE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8</w:t>
            </w:r>
          </w:p>
        </w:tc>
      </w:tr>
      <w:tr w:rsidR="00F57C57" w:rsidRPr="008006B0" w14:paraId="5C365FF2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ACBB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Hran</w:t>
            </w:r>
            <w:proofErr w:type="spellEnd"/>
            <w:proofErr w:type="gram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625F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8139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2FB7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484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EDD1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532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.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CC1E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89A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443F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3.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25C4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.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93DE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3</w:t>
            </w:r>
          </w:p>
        </w:tc>
      </w:tr>
      <w:tr w:rsidR="00F57C57" w:rsidRPr="008006B0" w14:paraId="116BA2E5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BEE0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max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69CC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8975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.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18E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659B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941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4930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775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9089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8207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3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3177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83CA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2</w:t>
            </w:r>
          </w:p>
        </w:tc>
      </w:tr>
      <w:tr w:rsidR="00F57C57" w:rsidRPr="008006B0" w14:paraId="3581C29D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DBBE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mi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FCD5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7E6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.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F52F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D5A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4FBE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1167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6D0B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038F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4025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91F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EE31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7</w:t>
            </w:r>
          </w:p>
        </w:tc>
      </w:tr>
      <w:tr w:rsidR="00F57C57" w:rsidRPr="008006B0" w14:paraId="089E1053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E1C4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a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092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D4B1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54B4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656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8BA9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C68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3E14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439C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6FF1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5A3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34B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1</w:t>
            </w:r>
          </w:p>
        </w:tc>
      </w:tr>
      <w:tr w:rsidR="00F57C57" w:rsidRPr="008006B0" w14:paraId="341FBF4C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EA5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av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C93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8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68D7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.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EC99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AA62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54BC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6FC2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.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5FE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3FD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FEE9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3.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086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.4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8C57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4</w:t>
            </w:r>
          </w:p>
        </w:tc>
      </w:tr>
      <w:tr w:rsidR="00F57C57" w:rsidRPr="008006B0" w14:paraId="474C5E6B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8A58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max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3399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686C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CA0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63BA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DA11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B5FC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6F65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504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A4C9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6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8990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2B4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5</w:t>
            </w:r>
          </w:p>
        </w:tc>
      </w:tr>
      <w:tr w:rsidR="00F57C57" w:rsidRPr="008006B0" w14:paraId="4EA7E45E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130D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mi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ADF1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D6B0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D32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BE3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BE9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5755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45B9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AEFD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DF2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3.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9A55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.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8D70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2</w:t>
            </w:r>
          </w:p>
        </w:tc>
      </w:tr>
      <w:tr w:rsidR="00F57C57" w:rsidRPr="008006B0" w14:paraId="6136B848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CC7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ra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63F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F52A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1E74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2BF2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BAA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8D69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A87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EDB1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80EE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3.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1E61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.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22A4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9</w:t>
            </w:r>
          </w:p>
        </w:tc>
      </w:tr>
      <w:tr w:rsidR="00F57C57" w:rsidRPr="008006B0" w14:paraId="2B84EED5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7FAC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ave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90F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6FBB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39AA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1BB4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A66D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7BDD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A61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0A1B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9A8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6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1C7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B887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9</w:t>
            </w:r>
          </w:p>
        </w:tc>
      </w:tr>
      <w:tr w:rsidR="00F57C57" w:rsidRPr="008006B0" w14:paraId="0DD77974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286A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max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2579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914A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80F4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C58B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221C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1.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8A5A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.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740A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7934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8401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D21D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5B67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1</w:t>
            </w:r>
          </w:p>
        </w:tc>
      </w:tr>
      <w:tr w:rsidR="00F57C57" w:rsidRPr="008006B0" w14:paraId="532190B1" w14:textId="77777777" w:rsidTr="00CC2889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1482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mi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9000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0.9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227F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3B73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986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50ED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0.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860F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F84B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1F0D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0C58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3E8C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4BA4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1</w:t>
            </w:r>
          </w:p>
        </w:tc>
      </w:tr>
      <w:tr w:rsidR="00F57C57" w:rsidRPr="008006B0" w14:paraId="22CE6252" w14:textId="77777777" w:rsidTr="00CC2889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8C66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ra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FE057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2.5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46AB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.2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9D886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474AE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D158C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13.3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069A2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.7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15A85" w14:textId="77777777" w:rsidR="00F57C57" w:rsidRPr="008006B0" w:rsidRDefault="00F57C57" w:rsidP="00CC2889">
            <w:pPr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0.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A8517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0CF5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Variable kept</w:t>
            </w:r>
          </w:p>
        </w:tc>
      </w:tr>
    </w:tbl>
    <w:p w14:paraId="629E9BFC" w14:textId="77777777" w:rsidR="00E940EE" w:rsidRPr="008006B0" w:rsidRDefault="00E940EE">
      <w:pPr>
        <w:rPr>
          <w:lang w:val="en-US"/>
        </w:rPr>
      </w:pPr>
    </w:p>
    <w:p w14:paraId="79D2F539" w14:textId="77777777" w:rsidR="00437E5C" w:rsidRPr="008006B0" w:rsidRDefault="00437E5C" w:rsidP="00CC4B20">
      <w:pPr>
        <w:rPr>
          <w:rFonts w:ascii="Times New Roman" w:hAnsi="Times New Roman"/>
          <w:sz w:val="20"/>
          <w:szCs w:val="20"/>
          <w:lang w:val="en-US"/>
        </w:rPr>
      </w:pPr>
    </w:p>
    <w:sectPr w:rsidR="00437E5C" w:rsidRPr="008006B0" w:rsidSect="00CC4B20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F57C57"/>
    <w:rsid w:val="001D486B"/>
    <w:rsid w:val="002474FA"/>
    <w:rsid w:val="00354EBD"/>
    <w:rsid w:val="00396A30"/>
    <w:rsid w:val="00413D9D"/>
    <w:rsid w:val="00437E5C"/>
    <w:rsid w:val="00622252"/>
    <w:rsid w:val="00650510"/>
    <w:rsid w:val="00665F96"/>
    <w:rsid w:val="008006B0"/>
    <w:rsid w:val="00825073"/>
    <w:rsid w:val="008A2B98"/>
    <w:rsid w:val="008C0C75"/>
    <w:rsid w:val="009D3288"/>
    <w:rsid w:val="009F670F"/>
    <w:rsid w:val="00AF6947"/>
    <w:rsid w:val="00BB5EDE"/>
    <w:rsid w:val="00BF04EF"/>
    <w:rsid w:val="00C00F65"/>
    <w:rsid w:val="00CC2889"/>
    <w:rsid w:val="00CC4666"/>
    <w:rsid w:val="00CC4B20"/>
    <w:rsid w:val="00E940EE"/>
    <w:rsid w:val="00ED7FE1"/>
    <w:rsid w:val="00F57C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470C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57"/>
    <w:rPr>
      <w:rFonts w:ascii="Cambria" w:eastAsia="MS Mincho" w:hAnsi="Cambria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C5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E940E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57"/>
    <w:rPr>
      <w:rFonts w:ascii="Cambria" w:eastAsia="MS Mincho" w:hAnsi="Cambria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C57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616F10-F812-F54E-B18C-DE61DF737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2</TotalTime>
  <Pages>1</Pages>
  <Words>294</Words>
  <Characters>1677</Characters>
  <Application>Microsoft Macintosh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 Ximena Oyarzun Dunlop</cp:lastModifiedBy>
  <cp:revision>11</cp:revision>
  <dcterms:created xsi:type="dcterms:W3CDTF">2016-02-25T16:27:00Z</dcterms:created>
  <dcterms:modified xsi:type="dcterms:W3CDTF">2016-07-30T22:05:00Z</dcterms:modified>
</cp:coreProperties>
</file>